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31F4B" w14:textId="77777777" w:rsidR="003369AA" w:rsidRPr="003369AA" w:rsidRDefault="003369AA" w:rsidP="003369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69AA">
        <w:rPr>
          <w:rFonts w:ascii="Times New Roman" w:hAnsi="Times New Roman" w:cs="Times New Roman"/>
          <w:b/>
          <w:bCs/>
          <w:sz w:val="24"/>
          <w:szCs w:val="24"/>
        </w:rPr>
        <w:t>MEDLINE (Ovid)</w:t>
      </w:r>
    </w:p>
    <w:p w14:paraId="3944DB50" w14:textId="6B66D73C" w:rsidR="00E47EE1" w:rsidRPr="00E47EE1" w:rsidRDefault="00E47EE1" w:rsidP="00E47EE1">
      <w:pPr>
        <w:rPr>
          <w:rFonts w:ascii="Times New Roman" w:hAnsi="Times New Roman" w:cs="Times New Roman"/>
          <w:sz w:val="24"/>
          <w:szCs w:val="24"/>
        </w:rPr>
      </w:pPr>
      <w:r w:rsidRPr="00E47EE1">
        <w:rPr>
          <w:rFonts w:ascii="Times New Roman" w:hAnsi="Times New Roman" w:cs="Times New Roman"/>
          <w:b/>
          <w:bCs/>
          <w:sz w:val="24"/>
          <w:szCs w:val="24"/>
        </w:rPr>
        <w:t>Search date:</w:t>
      </w:r>
      <w:r w:rsidRPr="00E47EE1">
        <w:rPr>
          <w:rFonts w:ascii="Times New Roman" w:hAnsi="Times New Roman" w:cs="Times New Roman"/>
          <w:sz w:val="24"/>
          <w:szCs w:val="24"/>
        </w:rPr>
        <w:t xml:space="preserve"> February 15, 2024</w:t>
      </w:r>
      <w:r w:rsidRPr="00E47EE1">
        <w:rPr>
          <w:rFonts w:ascii="Times New Roman" w:hAnsi="Times New Roman" w:cs="Times New Roman"/>
          <w:sz w:val="24"/>
          <w:szCs w:val="24"/>
        </w:rPr>
        <w:br/>
      </w:r>
      <w:r w:rsidRPr="00E47EE1">
        <w:rPr>
          <w:rFonts w:ascii="Times New Roman" w:hAnsi="Times New Roman" w:cs="Times New Roman"/>
          <w:b/>
          <w:bCs/>
          <w:sz w:val="24"/>
          <w:szCs w:val="24"/>
        </w:rPr>
        <w:t>Database coverage:</w:t>
      </w:r>
      <w:r w:rsidRPr="00E47EE1">
        <w:rPr>
          <w:rFonts w:ascii="Times New Roman" w:hAnsi="Times New Roman" w:cs="Times New Roman"/>
          <w:sz w:val="24"/>
          <w:szCs w:val="24"/>
        </w:rPr>
        <w:t xml:space="preserve"> 1946–present</w:t>
      </w:r>
    </w:p>
    <w:p w14:paraId="56258635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   telemedicine/ or remote consultation/ or telenursing/ or telerehabilitation/</w:t>
      </w:r>
    </w:p>
    <w:p w14:paraId="789A824E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2   ((mobile or virtual or digital)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(health or medicine or therapeutic*)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5A85EF7B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3   (tele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(consult* or monitoring)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5F413958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4   (telehealth or telemedicine or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or telenursing or telecare or teleintervention or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elethearpy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6441C1E1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5   (remote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consult*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49B7B792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6   (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eleconsult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* or telemonitoring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280A25EC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7   ((remote or virtual or tele)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rehab*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285D85F5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8   Smartphone/</w:t>
      </w:r>
    </w:p>
    <w:p w14:paraId="26E8DCD3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9   (smartphone* or (smart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phone*)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4E6C55CE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0  or/1–9</w:t>
      </w:r>
    </w:p>
    <w:p w14:paraId="2D24A0CB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11 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rural.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7139673B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12  (rural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(center* or centre* or service* or community or communities or population* or residence* or area* or patient*)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423A3A52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3  or/11–12</w:t>
      </w:r>
    </w:p>
    <w:p w14:paraId="4EDC273E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4  exp heart diseases/ or exp hypertension/ or exp myocardial ischemia/</w:t>
      </w:r>
    </w:p>
    <w:p w14:paraId="6EDA4BFD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5  stroke/ or exp brain infarction/ or exp hemorrhagic stroke/ or exp ischemic stroke/</w:t>
      </w:r>
    </w:p>
    <w:p w14:paraId="47A21A47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6  diabetes mellitus/ or diabetes mellitus, type 1/ or diabetes mellitus, type 2/ or diabetes, gestational/</w:t>
      </w:r>
    </w:p>
    <w:p w14:paraId="30D6E8E4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7  (diabetes or diabetic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3FB1372A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 xml:space="preserve">18  ((heart or cardiac) 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 xml:space="preserve"> (disease* or condition* or syndrome* or disorder* or failure)).</w:t>
      </w:r>
      <w:proofErr w:type="spellStart"/>
      <w:r w:rsidRPr="00A41761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41761">
        <w:rPr>
          <w:rFonts w:ascii="Times New Roman" w:hAnsi="Times New Roman" w:cs="Times New Roman"/>
          <w:sz w:val="24"/>
          <w:szCs w:val="24"/>
        </w:rPr>
        <w:t>.</w:t>
      </w:r>
    </w:p>
    <w:p w14:paraId="0C9E12EA" w14:textId="77777777" w:rsidR="00A41761" w:rsidRPr="00A41761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19  or/14–18</w:t>
      </w:r>
    </w:p>
    <w:p w14:paraId="4FA56A5B" w14:textId="27484784" w:rsidR="009B2E69" w:rsidRDefault="00A41761" w:rsidP="00A41761">
      <w:pPr>
        <w:rPr>
          <w:rFonts w:ascii="Times New Roman" w:hAnsi="Times New Roman" w:cs="Times New Roman"/>
          <w:sz w:val="24"/>
          <w:szCs w:val="24"/>
        </w:rPr>
      </w:pPr>
      <w:r w:rsidRPr="00A41761">
        <w:rPr>
          <w:rFonts w:ascii="Times New Roman" w:hAnsi="Times New Roman" w:cs="Times New Roman"/>
          <w:sz w:val="24"/>
          <w:szCs w:val="24"/>
        </w:rPr>
        <w:t>20  10 and 13 and 19</w:t>
      </w:r>
    </w:p>
    <w:p w14:paraId="32ABE20B" w14:textId="77777777" w:rsidR="000D483B" w:rsidRDefault="000D483B" w:rsidP="00A41761">
      <w:pPr>
        <w:rPr>
          <w:rFonts w:ascii="Times New Roman" w:hAnsi="Times New Roman" w:cs="Times New Roman"/>
          <w:sz w:val="24"/>
          <w:szCs w:val="24"/>
        </w:rPr>
      </w:pPr>
    </w:p>
    <w:p w14:paraId="5FA9DFFC" w14:textId="1302C15B" w:rsidR="000D483B" w:rsidRDefault="000D48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9C0019" w14:textId="77777777" w:rsidR="000D483B" w:rsidRPr="000D483B" w:rsidRDefault="000D483B" w:rsidP="000D48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83B"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 (Embase Classic + Embase)</w:t>
      </w:r>
    </w:p>
    <w:p w14:paraId="1DBC6C0B" w14:textId="77777777" w:rsidR="000D483B" w:rsidRPr="000D483B" w:rsidRDefault="000D483B" w:rsidP="000D483B">
      <w:pPr>
        <w:rPr>
          <w:rFonts w:ascii="Times New Roman" w:hAnsi="Times New Roman" w:cs="Times New Roman"/>
          <w:sz w:val="24"/>
          <w:szCs w:val="24"/>
        </w:rPr>
      </w:pPr>
      <w:r w:rsidRPr="000D483B">
        <w:rPr>
          <w:rFonts w:ascii="Times New Roman" w:hAnsi="Times New Roman" w:cs="Times New Roman"/>
          <w:b/>
          <w:bCs/>
          <w:sz w:val="24"/>
          <w:szCs w:val="24"/>
        </w:rPr>
        <w:t>Search date:</w:t>
      </w:r>
      <w:r w:rsidRPr="000D483B">
        <w:rPr>
          <w:rFonts w:ascii="Times New Roman" w:hAnsi="Times New Roman" w:cs="Times New Roman"/>
          <w:sz w:val="24"/>
          <w:szCs w:val="24"/>
        </w:rPr>
        <w:t xml:space="preserve"> February 15, 2024</w:t>
      </w:r>
      <w:r w:rsidRPr="000D483B">
        <w:rPr>
          <w:rFonts w:ascii="Times New Roman" w:hAnsi="Times New Roman" w:cs="Times New Roman"/>
          <w:sz w:val="24"/>
          <w:szCs w:val="24"/>
        </w:rPr>
        <w:br/>
      </w:r>
      <w:r w:rsidRPr="000D483B">
        <w:rPr>
          <w:rFonts w:ascii="Times New Roman" w:hAnsi="Times New Roman" w:cs="Times New Roman"/>
          <w:b/>
          <w:bCs/>
          <w:sz w:val="24"/>
          <w:szCs w:val="24"/>
        </w:rPr>
        <w:t>Database coverage:</w:t>
      </w:r>
      <w:r w:rsidRPr="000D483B">
        <w:rPr>
          <w:rFonts w:ascii="Times New Roman" w:hAnsi="Times New Roman" w:cs="Times New Roman"/>
          <w:sz w:val="24"/>
          <w:szCs w:val="24"/>
        </w:rPr>
        <w:t xml:space="preserve"> 1947–present</w:t>
      </w:r>
    </w:p>
    <w:p w14:paraId="1A64F06D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1   telemedicine/ or remote consultation/ or telenursing/ or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elerehabilitation.mp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2D68552C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2   ((mobile or virtual or digital)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(health or medicine or therapeutic*)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16984F14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3   (tele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(consult* or monitoring)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6C1E80CA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4   (telehealth or telemedicine or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or telenursing or telecare or teleintervention or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elethearpy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693FAD02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5   (remote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consult*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4ADD07A8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6   (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eleconsult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* or telemonitoring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1C7BA162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7   ((remote or virtual or tele)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rehab*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4DEAEEEA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8   Smartphone/</w:t>
      </w:r>
    </w:p>
    <w:p w14:paraId="48DC5755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9   (smartphone* or (smart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phone*)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480F26EE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0  or/1–9</w:t>
      </w:r>
    </w:p>
    <w:p w14:paraId="08554424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1  rural health services/ or rural nursing/</w:t>
      </w:r>
    </w:p>
    <w:p w14:paraId="4A23DE16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2  Rural Population/</w:t>
      </w:r>
    </w:p>
    <w:p w14:paraId="5D0BD6FE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13 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rural.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2A43C8C8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14  (rural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(center* or centre* or service* or community or communities or population* or residence* or area* or patient*)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057A79D3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5  or/11–14</w:t>
      </w:r>
    </w:p>
    <w:p w14:paraId="46A04CF9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6  exp heart diseases/ or exp hypertension/ or exp myocardial ischemia/</w:t>
      </w:r>
    </w:p>
    <w:p w14:paraId="0EB5C493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7  stroke/ or exp brain infarction/ or exp hemorrhagic stroke/ or exp ischemic stroke/</w:t>
      </w:r>
    </w:p>
    <w:p w14:paraId="6E430641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8  diabetes mellitus/ or diabetes mellitus, type 1/ or diabetes mellitus, type 2/ or diabetes, gestational/</w:t>
      </w:r>
    </w:p>
    <w:p w14:paraId="1C53D710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19  (diabetes or diabetic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576E4692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 xml:space="preserve">20  ((heart or cardiac) 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adj2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 xml:space="preserve"> (disease* or condition* or syndrome* or disorder* or failure)).</w:t>
      </w:r>
      <w:proofErr w:type="spellStart"/>
      <w:r w:rsidRPr="00FE13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E1320">
        <w:rPr>
          <w:rFonts w:ascii="Times New Roman" w:hAnsi="Times New Roman" w:cs="Times New Roman"/>
          <w:sz w:val="24"/>
          <w:szCs w:val="24"/>
        </w:rPr>
        <w:t>.</w:t>
      </w:r>
    </w:p>
    <w:p w14:paraId="3C962D00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21  or/16–20</w:t>
      </w:r>
    </w:p>
    <w:p w14:paraId="68492A4C" w14:textId="77777777" w:rsidR="00FE1320" w:rsidRPr="00FE1320" w:rsidRDefault="00FE1320" w:rsidP="00FE1320">
      <w:pPr>
        <w:rPr>
          <w:rFonts w:ascii="Times New Roman" w:hAnsi="Times New Roman" w:cs="Times New Roman"/>
          <w:sz w:val="24"/>
          <w:szCs w:val="24"/>
        </w:rPr>
      </w:pPr>
      <w:r w:rsidRPr="00FE1320">
        <w:rPr>
          <w:rFonts w:ascii="Times New Roman" w:hAnsi="Times New Roman" w:cs="Times New Roman"/>
          <w:sz w:val="24"/>
          <w:szCs w:val="24"/>
        </w:rPr>
        <w:t>22  10 and 15 and 21</w:t>
      </w:r>
    </w:p>
    <w:p w14:paraId="6BC08EBB" w14:textId="4FDB44AC" w:rsidR="00864C63" w:rsidRDefault="00864C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46D9F3" w14:textId="77777777" w:rsidR="00864C63" w:rsidRPr="00864C63" w:rsidRDefault="00864C63" w:rsidP="00864C63">
      <w:pPr>
        <w:rPr>
          <w:rFonts w:ascii="Times New Roman" w:hAnsi="Times New Roman" w:cs="Times New Roman"/>
          <w:sz w:val="24"/>
          <w:szCs w:val="24"/>
        </w:rPr>
      </w:pPr>
      <w:r w:rsidRPr="00864C63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base:</w:t>
      </w:r>
      <w:r w:rsidRPr="00864C63">
        <w:rPr>
          <w:rFonts w:ascii="Times New Roman" w:hAnsi="Times New Roman" w:cs="Times New Roman"/>
          <w:sz w:val="24"/>
          <w:szCs w:val="24"/>
        </w:rPr>
        <w:t xml:space="preserve"> CINAHL Complete (EBSCOhost)</w:t>
      </w:r>
      <w:r w:rsidRPr="00864C63">
        <w:rPr>
          <w:rFonts w:ascii="Times New Roman" w:hAnsi="Times New Roman" w:cs="Times New Roman"/>
          <w:sz w:val="24"/>
          <w:szCs w:val="24"/>
        </w:rPr>
        <w:br/>
      </w:r>
      <w:r w:rsidRPr="00864C63">
        <w:rPr>
          <w:rFonts w:ascii="Times New Roman" w:hAnsi="Times New Roman" w:cs="Times New Roman"/>
          <w:b/>
          <w:bCs/>
          <w:sz w:val="24"/>
          <w:szCs w:val="24"/>
        </w:rPr>
        <w:t>Coverage:</w:t>
      </w:r>
      <w:r w:rsidRPr="00864C63">
        <w:rPr>
          <w:rFonts w:ascii="Times New Roman" w:hAnsi="Times New Roman" w:cs="Times New Roman"/>
          <w:sz w:val="24"/>
          <w:szCs w:val="24"/>
        </w:rPr>
        <w:t xml:space="preserve"> 1981–present</w:t>
      </w:r>
      <w:r w:rsidRPr="00864C63">
        <w:rPr>
          <w:rFonts w:ascii="Times New Roman" w:hAnsi="Times New Roman" w:cs="Times New Roman"/>
          <w:sz w:val="24"/>
          <w:szCs w:val="24"/>
        </w:rPr>
        <w:br/>
      </w:r>
      <w:r w:rsidRPr="00864C63">
        <w:rPr>
          <w:rFonts w:ascii="Times New Roman" w:hAnsi="Times New Roman" w:cs="Times New Roman"/>
          <w:b/>
          <w:bCs/>
          <w:sz w:val="24"/>
          <w:szCs w:val="24"/>
        </w:rPr>
        <w:t>Search date:</w:t>
      </w:r>
      <w:r w:rsidRPr="00864C63">
        <w:rPr>
          <w:rFonts w:ascii="Times New Roman" w:hAnsi="Times New Roman" w:cs="Times New Roman"/>
          <w:sz w:val="24"/>
          <w:szCs w:val="24"/>
        </w:rPr>
        <w:t xml:space="preserve"> January 20, 2024</w:t>
      </w:r>
    </w:p>
    <w:p w14:paraId="753217A4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telemedicine OR "remote consultation" OR telenursing OR telerehabilitation) </w:t>
      </w:r>
    </w:p>
    <w:p w14:paraId="1DC1D95A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telemedicine OR "remote consultation" OR telenursing OR telerehabilitation)</w:t>
      </w:r>
    </w:p>
    <w:p w14:paraId="30BC2564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(mobile OR virtual OR digital)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health OR medicine OR therapeutic*)) </w:t>
      </w:r>
    </w:p>
    <w:p w14:paraId="3CF3430C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(mobile OR virtual OR digital)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health OR medicine OR therapeutic*))</w:t>
      </w:r>
    </w:p>
    <w:p w14:paraId="5B5FF568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(tele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consult* OR monitoring))) </w:t>
      </w:r>
    </w:p>
    <w:p w14:paraId="0B566CA7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(tele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consult* OR monitoring)))</w:t>
      </w:r>
    </w:p>
    <w:p w14:paraId="0D92FC4B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telehealth OR telemedicine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telenursing OR telecare OR teleintervention OR teletherapy)</w:t>
      </w:r>
    </w:p>
    <w:p w14:paraId="5AE57082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telehealth OR telemedicine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telenursing OR telecare OR teleintervention OR teletherapy)</w:t>
      </w:r>
    </w:p>
    <w:p w14:paraId="2F1A0BF6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remote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consult*) OR AB (remote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consult*)</w:t>
      </w:r>
    </w:p>
    <w:p w14:paraId="1549A2F4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teleconsult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>* OR telemonitoring) OR AB (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teleconsult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>* OR telemonitoring)</w:t>
      </w:r>
    </w:p>
    <w:p w14:paraId="44FD222A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7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(remote OR virtual OR tele)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rehab*) OR AB ((remote OR virtual OR tele)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rehab*)</w:t>
      </w:r>
    </w:p>
    <w:p w14:paraId="3E146F96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8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Smartphone/ OR AB Smartphone/</w:t>
      </w:r>
    </w:p>
    <w:p w14:paraId="3109AE87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9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 TI (smartphone* OR (smart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phone*)) OR AB (smartphone* OR (smart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phone*))</w:t>
      </w:r>
    </w:p>
    <w:p w14:paraId="5B792D22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0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7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8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9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[telehealth]</w:t>
      </w:r>
    </w:p>
    <w:p w14:paraId="79C4FBB9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1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"rural health services" OR "rural nursing") </w:t>
      </w:r>
    </w:p>
    <w:p w14:paraId="14F9E185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"rural health services" OR "rural nursing")</w:t>
      </w:r>
    </w:p>
    <w:p w14:paraId="514D61CA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"Rural Population" OR AB "Rural Population"</w:t>
      </w:r>
    </w:p>
    <w:p w14:paraId="20AD5E3F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3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rural OR AB rural</w:t>
      </w:r>
    </w:p>
    <w:p w14:paraId="360564E3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4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(rural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center* OR centre* OR service* OR community OR communities OR population* OR residence* OR area* OR patient*)))</w:t>
      </w:r>
    </w:p>
    <w:p w14:paraId="07FC35AE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(rural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center* OR centre* OR service* OR community OR communities OR population* OR residence* OR area* OR patient*)))</w:t>
      </w:r>
    </w:p>
    <w:p w14:paraId="71A4062F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5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1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3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4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[rural]</w:t>
      </w:r>
    </w:p>
    <w:p w14:paraId="381B4066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6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"heart diseases" OR hypertension OR "myocardial ischemia") </w:t>
      </w:r>
    </w:p>
    <w:p w14:paraId="08825DBA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"heart diseases" OR hypertension OR "myocardial ischemia")</w:t>
      </w:r>
    </w:p>
    <w:p w14:paraId="0C5265CA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lastRenderedPageBreak/>
        <w:t>S17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stroke OR "brain infarction" OR "hemorrhagic stroke" OR "ischemic stroke")</w:t>
      </w:r>
    </w:p>
    <w:p w14:paraId="5017B938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stroke OR "brain infarction" OR "hemorrhagic stroke" OR "ischemic stroke")</w:t>
      </w:r>
    </w:p>
    <w:p w14:paraId="39297415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8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"diabetes mellitus" OR "diabetes mellitus, type 1" OR "diabetes mellitus, type 2" OR "diabetes, gestational")</w:t>
      </w:r>
    </w:p>
    <w:p w14:paraId="06572233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"diabetes mellitus" OR "diabetes mellitus, type 1" OR "diabetes mellitus, type 2" OR "diabetes, gestational")</w:t>
      </w:r>
    </w:p>
    <w:p w14:paraId="57C7A677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9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diabetes OR diabetic) OR AB (diabetes OR diabetic)</w:t>
      </w:r>
    </w:p>
    <w:p w14:paraId="2149F5F4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0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TI ((heart OR cardiac)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disease* OR condition* OR syndrome* OR disorder* OR failure))</w:t>
      </w:r>
    </w:p>
    <w:p w14:paraId="2D6D5980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r w:rsidRPr="00000FE9">
        <w:rPr>
          <w:rFonts w:ascii="Times New Roman" w:hAnsi="Times New Roman" w:cs="Times New Roman"/>
          <w:sz w:val="24"/>
          <w:szCs w:val="24"/>
        </w:rPr>
        <w:t xml:space="preserve">      OR AB ((heart OR cardiac)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(disease* OR condition* OR syndrome* OR disorder* OR failure))</w:t>
      </w:r>
    </w:p>
    <w:p w14:paraId="570F3E64" w14:textId="77777777" w:rsidR="00000FE9" w:rsidRPr="00000FE9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1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6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7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8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9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0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[chronic]</w:t>
      </w:r>
    </w:p>
    <w:p w14:paraId="29E651A1" w14:textId="781E3C56" w:rsidR="000D483B" w:rsidRPr="003369AA" w:rsidRDefault="00000FE9" w:rsidP="00000F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2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0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15</w:t>
      </w:r>
      <w:proofErr w:type="spellEnd"/>
      <w:r w:rsidRPr="00000F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00FE9">
        <w:rPr>
          <w:rFonts w:ascii="Times New Roman" w:hAnsi="Times New Roman" w:cs="Times New Roman"/>
          <w:sz w:val="24"/>
          <w:szCs w:val="24"/>
        </w:rPr>
        <w:t>S21</w:t>
      </w:r>
      <w:proofErr w:type="spellEnd"/>
    </w:p>
    <w:sectPr w:rsidR="000D483B" w:rsidRPr="003369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EFB"/>
    <w:rsid w:val="00000FE9"/>
    <w:rsid w:val="00063EFB"/>
    <w:rsid w:val="000D483B"/>
    <w:rsid w:val="00294EE7"/>
    <w:rsid w:val="003369AA"/>
    <w:rsid w:val="00497E55"/>
    <w:rsid w:val="0051270B"/>
    <w:rsid w:val="006B6D99"/>
    <w:rsid w:val="00864C63"/>
    <w:rsid w:val="009B2E69"/>
    <w:rsid w:val="00A41761"/>
    <w:rsid w:val="00AA3D19"/>
    <w:rsid w:val="00E47EE1"/>
    <w:rsid w:val="00FE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B2E8"/>
  <w15:chartTrackingRefBased/>
  <w15:docId w15:val="{916B9FE0-3F82-43C0-812A-8121F619F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D19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E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E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E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E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E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E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E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E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EF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EF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EF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E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E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E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E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E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E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E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E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E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E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E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E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EF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B2E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72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ne Sahakyan</dc:creator>
  <cp:keywords/>
  <dc:description/>
  <cp:lastModifiedBy>Serine Sahakyan</cp:lastModifiedBy>
  <cp:revision>10</cp:revision>
  <dcterms:created xsi:type="dcterms:W3CDTF">2026-02-19T01:39:00Z</dcterms:created>
  <dcterms:modified xsi:type="dcterms:W3CDTF">2026-02-1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5b00d-2fcc-49ae-824c-de723fbd3bf9</vt:lpwstr>
  </property>
</Properties>
</file>